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511D6" w:rsidRDefault="002A5F9F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margin-left:9pt;margin-top:0;width:396pt;height:251.6pt;z-index:251660288;mso-wrap-edited:f;mso-position-vertical:top;mso-position-vertical-relative:margin" wrapcoords="0 0 21600 0 21600 21600 0 21600 0 0" o:regroupid="1" filled="f">
            <v:fill o:detectmouseclick="t"/>
            <v:textbox style="mso-next-textbox:#_x0000_s1027" inset=",7.2pt,,7.2pt">
              <w:txbxContent>
                <w:p w:rsidR="0098668C" w:rsidRDefault="0098668C" w:rsidP="0098668C">
                  <w:pPr>
                    <w:pStyle w:val="Algorithm"/>
                  </w:pPr>
                  <w:r>
                    <w:t>V := list of vertices of G</w:t>
                  </w:r>
                </w:p>
                <w:p w:rsidR="0098668C" w:rsidRDefault="0098668C" w:rsidP="0098668C">
                  <w:pPr>
                    <w:pStyle w:val="Algorithm"/>
                  </w:pPr>
                  <w:r>
                    <w:t>sort V by betweenness centrality</w:t>
                  </w:r>
                </w:p>
                <w:p w:rsidR="0098668C" w:rsidRDefault="0098668C" w:rsidP="0098668C">
                  <w:pPr>
                    <w:pStyle w:val="Algorithm"/>
                  </w:pPr>
                  <w:r>
                    <w:t>let V1 be the first M vertices in V</w:t>
                  </w:r>
                </w:p>
                <w:p w:rsidR="0098668C" w:rsidRDefault="0098668C" w:rsidP="0098668C">
                  <w:pPr>
                    <w:pStyle w:val="Algorithm"/>
                  </w:pPr>
                  <w:r>
                    <w:t>find S</w:t>
                  </w:r>
                  <w:r w:rsidRPr="00D630E0">
                    <w:rPr>
                      <w:rFonts w:ascii="Lucida Sans" w:hAnsi="Lucida Sans"/>
                    </w:rPr>
                    <w:sym w:font="Symbol" w:char="F0CC"/>
                  </w:r>
                  <w:r>
                    <w:t>V1 such that KC(S) is maximal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>
                    <w:t>V := V-S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t xml:space="preserve">done </w:t>
                  </w:r>
                  <w:r>
                    <w:t>:</w:t>
                  </w:r>
                  <w:r w:rsidRPr="00A618F3">
                    <w:t>= false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rPr>
                      <w:b/>
                    </w:rPr>
                    <w:t>while</w:t>
                  </w:r>
                  <w:r w:rsidRPr="00A618F3">
                    <w:t xml:space="preserve"> </w:t>
                  </w:r>
                  <w:r>
                    <w:t xml:space="preserve">V </w:t>
                  </w:r>
                  <w:r>
                    <w:sym w:font="Symbol" w:char="F0B9"/>
                  </w:r>
                  <w:r>
                    <w:t xml:space="preserve"> {} and </w:t>
                  </w:r>
                  <w:r w:rsidRPr="00CA50C0">
                    <w:t>not</w:t>
                  </w:r>
                  <w:r w:rsidRPr="00A618F3">
                    <w:t xml:space="preserve"> done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t xml:space="preserve">   find some i</w:t>
                  </w:r>
                  <w:r>
                    <w:rPr>
                      <w:rFonts w:ascii="Lucida Sans Unicode" w:hAnsi="Lucida Sans Unicode" w:cs="Lucida Sans Unicode"/>
                    </w:rPr>
                    <w:t>∈</w:t>
                  </w:r>
                  <w:r>
                    <w:t>V</w:t>
                  </w:r>
                  <w:r w:rsidRPr="00A618F3">
                    <w:t xml:space="preserve"> such that KC(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) is maximal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t xml:space="preserve">   </w:t>
                  </w:r>
                  <w:r w:rsidRPr="00A618F3">
                    <w:rPr>
                      <w:b/>
                    </w:rPr>
                    <w:t>if</w:t>
                  </w:r>
                  <w:r w:rsidRPr="00A618F3">
                    <w:t xml:space="preserve"> KC(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)&gt;KC(</w:t>
                  </w:r>
                  <w:r>
                    <w:t>S</w:t>
                  </w:r>
                  <w:r w:rsidRPr="00A618F3">
                    <w:t>)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t xml:space="preserve">      </w:t>
                  </w:r>
                  <w:r>
                    <w:t>S</w:t>
                  </w:r>
                  <w:r w:rsidRPr="00A618F3">
                    <w:t xml:space="preserve"> := </w:t>
                  </w:r>
                  <w:r>
                    <w:t>S</w:t>
                  </w:r>
                  <w:r>
                    <w:rPr>
                      <w:rFonts w:ascii="Lucida Sans Unicode" w:hAnsi="Lucida Sans Unicode" w:cs="Lucida Sans Unicode"/>
                    </w:rPr>
                    <w:t>∪</w:t>
                  </w:r>
                  <w:r w:rsidRPr="00A618F3">
                    <w:t>{i}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>
                    <w:t xml:space="preserve">      V := V</w:t>
                  </w:r>
                  <w:r w:rsidRPr="00A618F3">
                    <w:t>-{i}</w:t>
                  </w:r>
                </w:p>
                <w:p w:rsidR="0098668C" w:rsidRPr="00A618F3" w:rsidRDefault="0098668C" w:rsidP="0098668C">
                  <w:pPr>
                    <w:pStyle w:val="Algorithm"/>
                  </w:pPr>
                  <w:r w:rsidRPr="00A618F3">
                    <w:t xml:space="preserve">   </w:t>
                  </w:r>
                  <w:r w:rsidRPr="00A618F3">
                    <w:rPr>
                      <w:b/>
                    </w:rPr>
                    <w:t>else</w:t>
                  </w:r>
                  <w:r w:rsidRPr="00A618F3">
                    <w:t xml:space="preserve"> done = true</w:t>
                  </w:r>
                </w:p>
                <w:p w:rsidR="0098668C" w:rsidRPr="00A618F3" w:rsidRDefault="0098668C" w:rsidP="0098668C">
                  <w:pPr>
                    <w:pStyle w:val="Algorithm"/>
                    <w:spacing w:after="240"/>
                    <w:rPr>
                      <w:b/>
                    </w:rPr>
                  </w:pPr>
                  <w:r w:rsidRPr="00A618F3">
                    <w:rPr>
                      <w:b/>
                    </w:rPr>
                    <w:t>end</w:t>
                  </w:r>
                </w:p>
                <w:p w:rsidR="0098668C" w:rsidRDefault="0098668C" w:rsidP="0098668C"/>
              </w:txbxContent>
            </v:textbox>
            <w10:wrap type="tight"/>
          </v:shape>
        </w:pict>
      </w:r>
    </w:p>
    <w:sectPr w:rsidR="00C511D6" w:rsidSect="00C511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8668C"/>
    <w:rsid w:val="00297C0F"/>
    <w:rsid w:val="002A5F9F"/>
    <w:rsid w:val="0098668C"/>
  </w:rsids>
  <m:mathPr>
    <m:mathFont m:val="Lucid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egrouptable v:ext="edit">
        <o:entry new="1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1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lgorithm">
    <w:name w:val="Algorithm"/>
    <w:basedOn w:val="Normal"/>
    <w:qFormat/>
    <w:rsid w:val="0098668C"/>
    <w:pPr>
      <w:tabs>
        <w:tab w:val="left" w:pos="851"/>
        <w:tab w:val="right" w:pos="8647"/>
      </w:tabs>
      <w:spacing w:line="360" w:lineRule="exact"/>
      <w:jc w:val="both"/>
    </w:pPr>
    <w:rPr>
      <w:rFonts w:ascii="Courier" w:eastAsia="Times New Roman" w:hAnsi="Courier" w:cs="Times New Roman"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Shanahan</dc:creator>
  <cp:keywords/>
  <cp:lastModifiedBy>Murray Shanahan</cp:lastModifiedBy>
  <cp:revision>2</cp:revision>
  <dcterms:created xsi:type="dcterms:W3CDTF">2012-04-18T09:53:00Z</dcterms:created>
  <dcterms:modified xsi:type="dcterms:W3CDTF">2012-04-18T10:00:00Z</dcterms:modified>
</cp:coreProperties>
</file>